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A61C7" w:rsidRDefault="008148ED">
      <w:pPr>
        <w:widowControl/>
        <w:rPr>
          <w:rFonts w:ascii="Times New Roman" w:hAnsi="Times New Roman" w:cs="Times New Roman"/>
          <w:b/>
          <w:color w:val="000000"/>
          <w:szCs w:val="18"/>
          <w:shd w:val="clear" w:color="auto" w:fill="FFFFFF"/>
        </w:rPr>
      </w:pPr>
      <w:r>
        <w:rPr>
          <w:rFonts w:ascii="Times New Roman" w:hAnsi="Times New Roman" w:cs="Times New Roman" w:hint="eastAsia"/>
          <w:b/>
          <w:color w:val="000000"/>
          <w:szCs w:val="18"/>
          <w:shd w:val="clear" w:color="auto" w:fill="FFFFFF"/>
        </w:rPr>
        <w:t xml:space="preserve">Supplementary </w:t>
      </w:r>
      <w:r>
        <w:rPr>
          <w:rFonts w:ascii="Times New Roman" w:hAnsi="Times New Roman" w:cs="Times New Roman"/>
          <w:b/>
          <w:color w:val="000000"/>
          <w:szCs w:val="18"/>
          <w:shd w:val="clear" w:color="auto" w:fill="FFFFFF"/>
        </w:rPr>
        <w:t>Table</w:t>
      </w:r>
      <w:r w:rsidR="00CA5B04">
        <w:rPr>
          <w:rFonts w:ascii="Times New Roman" w:hAnsi="Times New Roman" w:cs="Times New Roman"/>
          <w:b/>
          <w:color w:val="000000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color w:val="000000"/>
          <w:szCs w:val="18"/>
          <w:shd w:val="clear" w:color="auto" w:fill="FFFFFF"/>
        </w:rPr>
        <w:t>1</w:t>
      </w:r>
      <w:r w:rsidR="00CA5B04">
        <w:rPr>
          <w:rFonts w:ascii="Times New Roman" w:hAnsi="Times New Roman" w:cs="Times New Roman"/>
          <w:b/>
          <w:color w:val="000000"/>
          <w:szCs w:val="18"/>
          <w:shd w:val="clear" w:color="auto" w:fill="FFFFFF"/>
        </w:rPr>
        <w:t xml:space="preserve"> </w:t>
      </w:r>
      <w:r>
        <w:rPr>
          <w:rFonts w:ascii="Times New Roman" w:hAnsi="Times New Roman" w:cs="Times New Roman"/>
          <w:bCs/>
          <w:color w:val="000000"/>
          <w:szCs w:val="18"/>
          <w:shd w:val="clear" w:color="auto" w:fill="FFFFFF"/>
        </w:rPr>
        <w:t>Sequences of primers used for qRT-PCR analysis.</w:t>
      </w:r>
    </w:p>
    <w:tbl>
      <w:tblPr>
        <w:tblStyle w:val="a3"/>
        <w:tblW w:w="85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835"/>
        <w:gridCol w:w="2976"/>
        <w:gridCol w:w="1049"/>
      </w:tblGrid>
      <w:tr w:rsidR="006A61C7" w:rsidRPr="00CA5B04" w:rsidTr="00CA5B04">
        <w:trPr>
          <w:trHeight w:val="624"/>
        </w:trPr>
        <w:tc>
          <w:tcPr>
            <w:tcW w:w="1668" w:type="dxa"/>
            <w:tcBorders>
              <w:bottom w:val="single" w:sz="4" w:space="0" w:color="auto"/>
            </w:tcBorders>
          </w:tcPr>
          <w:p w:rsidR="006A61C7" w:rsidRPr="00CA5B04" w:rsidRDefault="008148ED">
            <w:pPr>
              <w:ind w:firstLine="360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Nam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6A61C7" w:rsidRPr="00CA5B04" w:rsidRDefault="008148ED">
            <w:pPr>
              <w:ind w:firstLine="360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Sequences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:rsidR="006A61C7" w:rsidRPr="00CA5B04" w:rsidRDefault="006A61C7">
            <w:pPr>
              <w:ind w:firstLine="360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</w:p>
        </w:tc>
        <w:tc>
          <w:tcPr>
            <w:tcW w:w="1049" w:type="dxa"/>
            <w:tcBorders>
              <w:bottom w:val="single" w:sz="4" w:space="0" w:color="auto"/>
            </w:tcBorders>
          </w:tcPr>
          <w:p w:rsidR="006A61C7" w:rsidRPr="00CA5B04" w:rsidRDefault="008148ED" w:rsidP="00CA5B04">
            <w:pPr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Product</w:t>
            </w:r>
            <w:r w:rsidR="00CA5B04">
              <w:rPr>
                <w:rFonts w:ascii="Times New Roman" w:hAnsi="Times New Roman" w:cs="Times New Roman"/>
                <w:sz w:val="15"/>
                <w:szCs w:val="24"/>
              </w:rPr>
              <w:t xml:space="preserve">            </w:t>
            </w: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size(bp)</w:t>
            </w:r>
          </w:p>
        </w:tc>
      </w:tr>
      <w:tr w:rsidR="006A61C7" w:rsidRPr="00CA5B04" w:rsidTr="00CA5B04">
        <w:trPr>
          <w:trHeight w:val="624"/>
        </w:trPr>
        <w:tc>
          <w:tcPr>
            <w:tcW w:w="1668" w:type="dxa"/>
            <w:tcBorders>
              <w:top w:val="single" w:sz="4" w:space="0" w:color="auto"/>
            </w:tcBorders>
          </w:tcPr>
          <w:p w:rsidR="006A61C7" w:rsidRPr="00CA5B04" w:rsidRDefault="008148ED">
            <w:pPr>
              <w:ind w:firstLine="360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LOC108636561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6A61C7" w:rsidRPr="00CA5B04" w:rsidRDefault="008148ED">
            <w:pPr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F :5' TCCATCTGCTCCAGTGACCT 3'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:rsidR="006A61C7" w:rsidRPr="00CA5B04" w:rsidRDefault="008148ED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R :5' GAGGTGCAACAGGAAGGCT 3'</w:t>
            </w:r>
          </w:p>
        </w:tc>
        <w:tc>
          <w:tcPr>
            <w:tcW w:w="1049" w:type="dxa"/>
            <w:tcBorders>
              <w:top w:val="single" w:sz="4" w:space="0" w:color="auto"/>
            </w:tcBorders>
          </w:tcPr>
          <w:p w:rsidR="006A61C7" w:rsidRPr="00CA5B04" w:rsidRDefault="008148ED" w:rsidP="00CA5B04">
            <w:pPr>
              <w:ind w:firstLineChars="50" w:firstLine="75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215</w:t>
            </w:r>
          </w:p>
        </w:tc>
      </w:tr>
      <w:tr w:rsidR="006A61C7" w:rsidRPr="00CA5B04" w:rsidTr="00CA5B04">
        <w:trPr>
          <w:trHeight w:val="624"/>
        </w:trPr>
        <w:tc>
          <w:tcPr>
            <w:tcW w:w="1668" w:type="dxa"/>
          </w:tcPr>
          <w:p w:rsidR="006A61C7" w:rsidRPr="00CA5B04" w:rsidRDefault="008148ED">
            <w:pPr>
              <w:ind w:firstLine="360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LOC102176522</w:t>
            </w:r>
          </w:p>
        </w:tc>
        <w:tc>
          <w:tcPr>
            <w:tcW w:w="2835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F :5' GCAAAGGGCTTAGTGGGG 3'</w:t>
            </w:r>
          </w:p>
        </w:tc>
        <w:tc>
          <w:tcPr>
            <w:tcW w:w="2976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R :5' TTGACGGTGACTTGGTGGAT 3'</w:t>
            </w:r>
          </w:p>
        </w:tc>
        <w:tc>
          <w:tcPr>
            <w:tcW w:w="1049" w:type="dxa"/>
          </w:tcPr>
          <w:p w:rsidR="006A61C7" w:rsidRPr="00CA5B04" w:rsidRDefault="008148ED" w:rsidP="00CA5B04">
            <w:pPr>
              <w:ind w:firstLineChars="100" w:firstLine="150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223</w:t>
            </w:r>
          </w:p>
        </w:tc>
      </w:tr>
      <w:tr w:rsidR="006A61C7" w:rsidRPr="00CA5B04" w:rsidTr="00CA5B04">
        <w:trPr>
          <w:trHeight w:val="624"/>
        </w:trPr>
        <w:tc>
          <w:tcPr>
            <w:tcW w:w="1668" w:type="dxa"/>
          </w:tcPr>
          <w:p w:rsidR="006A61C7" w:rsidRPr="00CA5B04" w:rsidRDefault="008148ED">
            <w:pPr>
              <w:ind w:firstLine="360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LOC102184693</w:t>
            </w:r>
          </w:p>
        </w:tc>
        <w:tc>
          <w:tcPr>
            <w:tcW w:w="2835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F: 5' GCCATTCCTACCGCAACA 3'</w:t>
            </w:r>
          </w:p>
        </w:tc>
        <w:tc>
          <w:tcPr>
            <w:tcW w:w="2976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R: 5' GGGCCACGCATAACTCACT 3'</w:t>
            </w:r>
          </w:p>
        </w:tc>
        <w:tc>
          <w:tcPr>
            <w:tcW w:w="1049" w:type="dxa"/>
          </w:tcPr>
          <w:p w:rsidR="006A61C7" w:rsidRPr="00CA5B04" w:rsidRDefault="008148ED" w:rsidP="00CA5B04">
            <w:pPr>
              <w:ind w:firstLineChars="100" w:firstLine="150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215</w:t>
            </w:r>
          </w:p>
        </w:tc>
      </w:tr>
      <w:tr w:rsidR="006A61C7" w:rsidRPr="00CA5B04" w:rsidTr="00CA5B04">
        <w:trPr>
          <w:trHeight w:val="624"/>
        </w:trPr>
        <w:tc>
          <w:tcPr>
            <w:tcW w:w="1668" w:type="dxa"/>
          </w:tcPr>
          <w:p w:rsidR="006A61C7" w:rsidRPr="00CA5B04" w:rsidRDefault="008148ED">
            <w:pPr>
              <w:ind w:firstLine="360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LOC108638295</w:t>
            </w:r>
          </w:p>
        </w:tc>
        <w:tc>
          <w:tcPr>
            <w:tcW w:w="2835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F: 5' ATGGTCAGCTCCTGTTGTGG 3'</w:t>
            </w:r>
          </w:p>
        </w:tc>
        <w:tc>
          <w:tcPr>
            <w:tcW w:w="2976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R: 5' GCATCTGGGGCGGCA 3'</w:t>
            </w:r>
          </w:p>
        </w:tc>
        <w:tc>
          <w:tcPr>
            <w:tcW w:w="1049" w:type="dxa"/>
          </w:tcPr>
          <w:p w:rsidR="006A61C7" w:rsidRPr="00CA5B04" w:rsidRDefault="008148ED" w:rsidP="00CA5B04">
            <w:pPr>
              <w:ind w:firstLineChars="150" w:firstLine="225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87</w:t>
            </w:r>
          </w:p>
        </w:tc>
      </w:tr>
      <w:tr w:rsidR="006A61C7" w:rsidRPr="00CA5B04" w:rsidTr="00CA5B04">
        <w:trPr>
          <w:trHeight w:val="624"/>
        </w:trPr>
        <w:tc>
          <w:tcPr>
            <w:tcW w:w="1668" w:type="dxa"/>
          </w:tcPr>
          <w:p w:rsidR="006A61C7" w:rsidRPr="00CA5B04" w:rsidRDefault="008148ED">
            <w:pPr>
              <w:ind w:firstLine="360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LOC106503204</w:t>
            </w:r>
          </w:p>
        </w:tc>
        <w:tc>
          <w:tcPr>
            <w:tcW w:w="2835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F: 5' ATGGTCAGCTCCTGTTGTGG 3'</w:t>
            </w:r>
          </w:p>
        </w:tc>
        <w:tc>
          <w:tcPr>
            <w:tcW w:w="2976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R:5' GCAGCAGGTCTCTTGGCAG 3'</w:t>
            </w:r>
          </w:p>
        </w:tc>
        <w:tc>
          <w:tcPr>
            <w:tcW w:w="1049" w:type="dxa"/>
          </w:tcPr>
          <w:p w:rsidR="006A61C7" w:rsidRPr="00CA5B04" w:rsidRDefault="008148ED" w:rsidP="00CA5B04">
            <w:pPr>
              <w:ind w:firstLineChars="150" w:firstLine="225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75</w:t>
            </w:r>
          </w:p>
        </w:tc>
      </w:tr>
      <w:tr w:rsidR="006A61C7" w:rsidRPr="00CA5B04" w:rsidTr="00CA5B04">
        <w:trPr>
          <w:trHeight w:val="624"/>
        </w:trPr>
        <w:tc>
          <w:tcPr>
            <w:tcW w:w="1668" w:type="dxa"/>
          </w:tcPr>
          <w:p w:rsidR="006A61C7" w:rsidRPr="00CA5B04" w:rsidRDefault="008148ED">
            <w:pPr>
              <w:ind w:firstLine="360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LOC102173780</w:t>
            </w:r>
          </w:p>
        </w:tc>
        <w:tc>
          <w:tcPr>
            <w:tcW w:w="2835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 xml:space="preserve">F: 5' 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ATAGGCAGCCATATTTGACATC 3'</w:t>
            </w:r>
          </w:p>
        </w:tc>
        <w:tc>
          <w:tcPr>
            <w:tcW w:w="2976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R:5' AGCGGTAAGGGACAGAAGTG 3'</w:t>
            </w:r>
          </w:p>
        </w:tc>
        <w:tc>
          <w:tcPr>
            <w:tcW w:w="1049" w:type="dxa"/>
          </w:tcPr>
          <w:p w:rsidR="006A61C7" w:rsidRPr="00CA5B04" w:rsidRDefault="008148ED" w:rsidP="00CA5B04">
            <w:pPr>
              <w:ind w:firstLine="360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105</w:t>
            </w:r>
          </w:p>
        </w:tc>
      </w:tr>
      <w:tr w:rsidR="006A61C7" w:rsidRPr="00CA5B04" w:rsidTr="00CA5B04">
        <w:trPr>
          <w:trHeight w:val="624"/>
        </w:trPr>
        <w:tc>
          <w:tcPr>
            <w:tcW w:w="1668" w:type="dxa"/>
          </w:tcPr>
          <w:p w:rsidR="006A61C7" w:rsidRPr="00CA5B04" w:rsidRDefault="008148ED">
            <w:pPr>
              <w:ind w:firstLine="360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LOC108634870</w:t>
            </w:r>
          </w:p>
        </w:tc>
        <w:tc>
          <w:tcPr>
            <w:tcW w:w="2835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F: 5' CCGGAAGGTTGGGGTCTA 3'</w:t>
            </w:r>
          </w:p>
        </w:tc>
        <w:tc>
          <w:tcPr>
            <w:tcW w:w="2976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R: 5' TGTGGGCTGATAAGGGTTTT 3'</w:t>
            </w:r>
          </w:p>
        </w:tc>
        <w:tc>
          <w:tcPr>
            <w:tcW w:w="1049" w:type="dxa"/>
          </w:tcPr>
          <w:p w:rsidR="006A61C7" w:rsidRPr="00CA5B04" w:rsidRDefault="008148ED" w:rsidP="00CA5B04">
            <w:pPr>
              <w:ind w:firstLine="360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81</w:t>
            </w:r>
          </w:p>
        </w:tc>
      </w:tr>
      <w:tr w:rsidR="006A61C7" w:rsidRPr="00CA5B04" w:rsidTr="00CA5B04">
        <w:trPr>
          <w:trHeight w:val="624"/>
        </w:trPr>
        <w:tc>
          <w:tcPr>
            <w:tcW w:w="1668" w:type="dxa"/>
          </w:tcPr>
          <w:p w:rsidR="006A61C7" w:rsidRPr="00CA5B04" w:rsidRDefault="008148ED">
            <w:pPr>
              <w:ind w:firstLine="360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LOC102184223</w:t>
            </w:r>
          </w:p>
        </w:tc>
        <w:tc>
          <w:tcPr>
            <w:tcW w:w="2835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F: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5'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TTCGTGGTTCTAAAGAAGGATG 3'</w:t>
            </w:r>
          </w:p>
        </w:tc>
        <w:tc>
          <w:tcPr>
            <w:tcW w:w="2976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R: 5' GTCTGAGATGTGGGCGTTG 3'</w:t>
            </w:r>
          </w:p>
        </w:tc>
        <w:tc>
          <w:tcPr>
            <w:tcW w:w="1049" w:type="dxa"/>
          </w:tcPr>
          <w:p w:rsidR="006A61C7" w:rsidRPr="00CA5B04" w:rsidRDefault="008148ED" w:rsidP="00CA5B04">
            <w:pPr>
              <w:ind w:firstLine="360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147</w:t>
            </w:r>
          </w:p>
        </w:tc>
      </w:tr>
      <w:tr w:rsidR="006A61C7" w:rsidRPr="00CA5B04" w:rsidTr="00CA5B04">
        <w:trPr>
          <w:trHeight w:val="624"/>
        </w:trPr>
        <w:tc>
          <w:tcPr>
            <w:tcW w:w="1668" w:type="dxa"/>
          </w:tcPr>
          <w:p w:rsidR="006A61C7" w:rsidRPr="00CA5B04" w:rsidRDefault="008148ED">
            <w:pPr>
              <w:ind w:firstLine="360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KRT79</w:t>
            </w:r>
          </w:p>
        </w:tc>
        <w:tc>
          <w:tcPr>
            <w:tcW w:w="2835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F: 5' AATCTGGAGCCCCTCTTCG 3'</w:t>
            </w:r>
          </w:p>
        </w:tc>
        <w:tc>
          <w:tcPr>
            <w:tcW w:w="2976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R:5'GCTTGTTGATTTCATCCTCATACT 3'</w:t>
            </w:r>
          </w:p>
        </w:tc>
        <w:tc>
          <w:tcPr>
            <w:tcW w:w="1049" w:type="dxa"/>
          </w:tcPr>
          <w:p w:rsidR="006A61C7" w:rsidRPr="00CA5B04" w:rsidRDefault="008148ED" w:rsidP="00CA5B04">
            <w:pPr>
              <w:ind w:firstLine="360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154</w:t>
            </w:r>
          </w:p>
        </w:tc>
      </w:tr>
      <w:tr w:rsidR="006A61C7" w:rsidRPr="00CA5B04" w:rsidTr="00CA5B04">
        <w:trPr>
          <w:trHeight w:val="624"/>
        </w:trPr>
        <w:tc>
          <w:tcPr>
            <w:tcW w:w="1668" w:type="dxa"/>
          </w:tcPr>
          <w:p w:rsidR="006A61C7" w:rsidRPr="00CA5B04" w:rsidRDefault="008148ED">
            <w:pPr>
              <w:ind w:firstLine="360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KRT82</w:t>
            </w:r>
          </w:p>
        </w:tc>
        <w:tc>
          <w:tcPr>
            <w:tcW w:w="2835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F: 5' GAAGGTGTTGGACCCGTGA 3'</w:t>
            </w:r>
          </w:p>
        </w:tc>
        <w:tc>
          <w:tcPr>
            <w:tcW w:w="2976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R: 5' CCGCCTGCTCCCATAGAC 3'</w:t>
            </w:r>
          </w:p>
        </w:tc>
        <w:tc>
          <w:tcPr>
            <w:tcW w:w="1049" w:type="dxa"/>
          </w:tcPr>
          <w:p w:rsidR="006A61C7" w:rsidRPr="00CA5B04" w:rsidRDefault="008148ED" w:rsidP="00CA5B04">
            <w:pPr>
              <w:ind w:firstLine="360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201</w:t>
            </w:r>
          </w:p>
        </w:tc>
      </w:tr>
      <w:tr w:rsidR="006A61C7" w:rsidRPr="00CA5B04" w:rsidTr="00CA5B04">
        <w:trPr>
          <w:trHeight w:val="624"/>
        </w:trPr>
        <w:tc>
          <w:tcPr>
            <w:tcW w:w="1668" w:type="dxa"/>
          </w:tcPr>
          <w:p w:rsidR="006A61C7" w:rsidRPr="00CA5B04" w:rsidRDefault="008148ED">
            <w:pPr>
              <w:ind w:firstLine="360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KRT32</w:t>
            </w:r>
          </w:p>
        </w:tc>
        <w:tc>
          <w:tcPr>
            <w:tcW w:w="2835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F: 5' GCGGCAGAACCAGGAGTA 3'</w:t>
            </w:r>
          </w:p>
        </w:tc>
        <w:tc>
          <w:tcPr>
            <w:tcW w:w="2976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R: 5' TGGGAGGGAGTGGAGCAT 3'</w:t>
            </w:r>
          </w:p>
        </w:tc>
        <w:tc>
          <w:tcPr>
            <w:tcW w:w="1049" w:type="dxa"/>
          </w:tcPr>
          <w:p w:rsidR="006A61C7" w:rsidRPr="00CA5B04" w:rsidRDefault="008148ED" w:rsidP="00CA5B04">
            <w:pPr>
              <w:ind w:firstLine="360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132</w:t>
            </w:r>
          </w:p>
        </w:tc>
      </w:tr>
      <w:tr w:rsidR="006A61C7" w:rsidRPr="00CA5B04" w:rsidTr="00CA5B04">
        <w:trPr>
          <w:trHeight w:val="624"/>
        </w:trPr>
        <w:tc>
          <w:tcPr>
            <w:tcW w:w="1668" w:type="dxa"/>
          </w:tcPr>
          <w:p w:rsidR="006A61C7" w:rsidRPr="00CA5B04" w:rsidRDefault="008148ED">
            <w:pPr>
              <w:ind w:firstLine="360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KRT26</w:t>
            </w:r>
          </w:p>
        </w:tc>
        <w:tc>
          <w:tcPr>
            <w:tcW w:w="2835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F: 5' CTGGCACTGGTCGGCTAA 3'</w:t>
            </w:r>
          </w:p>
        </w:tc>
        <w:tc>
          <w:tcPr>
            <w:tcW w:w="2976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R: 5' CAGGCGGTCATTGAGGTTC 3'</w:t>
            </w:r>
          </w:p>
        </w:tc>
        <w:tc>
          <w:tcPr>
            <w:tcW w:w="1049" w:type="dxa"/>
          </w:tcPr>
          <w:p w:rsidR="006A61C7" w:rsidRPr="00CA5B04" w:rsidRDefault="008148ED" w:rsidP="00CA5B04">
            <w:pPr>
              <w:ind w:firstLine="360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236</w:t>
            </w:r>
          </w:p>
        </w:tc>
      </w:tr>
      <w:tr w:rsidR="006A61C7" w:rsidRPr="00CA5B04" w:rsidTr="00CA5B04">
        <w:trPr>
          <w:trHeight w:val="624"/>
        </w:trPr>
        <w:tc>
          <w:tcPr>
            <w:tcW w:w="1668" w:type="dxa"/>
          </w:tcPr>
          <w:p w:rsidR="006A61C7" w:rsidRPr="00CA5B04" w:rsidRDefault="008148ED">
            <w:pPr>
              <w:ind w:firstLine="360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GJA1</w:t>
            </w:r>
          </w:p>
        </w:tc>
        <w:tc>
          <w:tcPr>
            <w:tcW w:w="2835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 xml:space="preserve">F: 5' 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ATGACAAATCCTTCCCAATCTC 3'</w:t>
            </w:r>
          </w:p>
        </w:tc>
        <w:tc>
          <w:tcPr>
            <w:tcW w:w="2976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R: 5' TTCACCTTGCCGTGCTCT 3'</w:t>
            </w:r>
          </w:p>
        </w:tc>
        <w:tc>
          <w:tcPr>
            <w:tcW w:w="1049" w:type="dxa"/>
          </w:tcPr>
          <w:p w:rsidR="006A61C7" w:rsidRPr="00CA5B04" w:rsidRDefault="008148ED" w:rsidP="00CA5B04">
            <w:pPr>
              <w:ind w:firstLine="360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241</w:t>
            </w:r>
          </w:p>
        </w:tc>
      </w:tr>
      <w:tr w:rsidR="006A61C7" w:rsidRPr="00CA5B04" w:rsidTr="00CA5B04">
        <w:trPr>
          <w:trHeight w:val="624"/>
        </w:trPr>
        <w:tc>
          <w:tcPr>
            <w:tcW w:w="1668" w:type="dxa"/>
          </w:tcPr>
          <w:p w:rsidR="006A61C7" w:rsidRPr="00CA5B04" w:rsidRDefault="008148ED">
            <w:pPr>
              <w:ind w:firstLine="360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GJB6</w:t>
            </w:r>
          </w:p>
        </w:tc>
        <w:tc>
          <w:tcPr>
            <w:tcW w:w="2835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F: 5' GGTCACCGTCCTCTTTGTCT 3'</w:t>
            </w:r>
          </w:p>
        </w:tc>
        <w:tc>
          <w:tcPr>
            <w:tcW w:w="2976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R: 5' AGTCCTCCTGCTCGTCCC 3'</w:t>
            </w:r>
          </w:p>
        </w:tc>
        <w:tc>
          <w:tcPr>
            <w:tcW w:w="1049" w:type="dxa"/>
          </w:tcPr>
          <w:p w:rsidR="006A61C7" w:rsidRPr="00CA5B04" w:rsidRDefault="008148ED" w:rsidP="00CA5B04">
            <w:pPr>
              <w:ind w:firstLine="360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80</w:t>
            </w:r>
          </w:p>
        </w:tc>
      </w:tr>
      <w:tr w:rsidR="006A61C7" w:rsidRPr="00CA5B04" w:rsidTr="00CA5B04">
        <w:trPr>
          <w:trHeight w:val="624"/>
        </w:trPr>
        <w:tc>
          <w:tcPr>
            <w:tcW w:w="1668" w:type="dxa"/>
          </w:tcPr>
          <w:p w:rsidR="006A61C7" w:rsidRPr="00CA5B04" w:rsidRDefault="008148ED">
            <w:pPr>
              <w:ind w:firstLine="360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VANGL2</w:t>
            </w:r>
          </w:p>
        </w:tc>
        <w:tc>
          <w:tcPr>
            <w:tcW w:w="2835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F: 5' CCTGCCCTCCTCAACCTG 3'</w:t>
            </w:r>
          </w:p>
        </w:tc>
        <w:tc>
          <w:tcPr>
            <w:tcW w:w="2976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R: 5' ACTGACCCGTGGAGTTGTTG 3'</w:t>
            </w:r>
          </w:p>
        </w:tc>
        <w:tc>
          <w:tcPr>
            <w:tcW w:w="1049" w:type="dxa"/>
          </w:tcPr>
          <w:p w:rsidR="006A61C7" w:rsidRPr="00CA5B04" w:rsidRDefault="008148ED" w:rsidP="00CA5B04">
            <w:pPr>
              <w:ind w:firstLine="360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106</w:t>
            </w:r>
          </w:p>
        </w:tc>
      </w:tr>
      <w:tr w:rsidR="006A61C7" w:rsidRPr="00CA5B04" w:rsidTr="00CA5B04">
        <w:trPr>
          <w:trHeight w:val="624"/>
        </w:trPr>
        <w:tc>
          <w:tcPr>
            <w:tcW w:w="1668" w:type="dxa"/>
          </w:tcPr>
          <w:p w:rsidR="006A61C7" w:rsidRPr="00CA5B04" w:rsidRDefault="008148ED">
            <w:pPr>
              <w:ind w:firstLine="360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ZDHHC21</w:t>
            </w:r>
          </w:p>
        </w:tc>
        <w:tc>
          <w:tcPr>
            <w:tcW w:w="2835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F: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5' AGACTCCCTGAGAACCCAAAG 3'</w:t>
            </w:r>
          </w:p>
        </w:tc>
        <w:tc>
          <w:tcPr>
            <w:tcW w:w="2976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R:5'</w:t>
            </w: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AAAGAAAACATCAGTGCGTAGC 3'</w:t>
            </w:r>
          </w:p>
        </w:tc>
        <w:tc>
          <w:tcPr>
            <w:tcW w:w="1049" w:type="dxa"/>
          </w:tcPr>
          <w:p w:rsidR="006A61C7" w:rsidRPr="00CA5B04" w:rsidRDefault="008148ED" w:rsidP="00CA5B04">
            <w:pPr>
              <w:ind w:firstLine="360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242</w:t>
            </w:r>
          </w:p>
        </w:tc>
      </w:tr>
      <w:tr w:rsidR="006A61C7" w:rsidRPr="00CA5B04" w:rsidTr="00CA5B04">
        <w:trPr>
          <w:trHeight w:val="624"/>
        </w:trPr>
        <w:tc>
          <w:tcPr>
            <w:tcW w:w="1668" w:type="dxa"/>
          </w:tcPr>
          <w:p w:rsidR="006A61C7" w:rsidRPr="00CA5B04" w:rsidRDefault="008148ED">
            <w:pPr>
              <w:ind w:firstLine="360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FZD6</w:t>
            </w:r>
          </w:p>
        </w:tc>
        <w:tc>
          <w:tcPr>
            <w:tcW w:w="2835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F: 5' TTCAGATACCCAGAGCGACC 3'</w:t>
            </w:r>
          </w:p>
        </w:tc>
        <w:tc>
          <w:tcPr>
            <w:tcW w:w="2976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R: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5'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TGCCTAGCAAGAATCCGATAA</w:t>
            </w: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3'</w:t>
            </w:r>
          </w:p>
        </w:tc>
        <w:tc>
          <w:tcPr>
            <w:tcW w:w="1049" w:type="dxa"/>
          </w:tcPr>
          <w:p w:rsidR="006A61C7" w:rsidRPr="00CA5B04" w:rsidRDefault="008148ED" w:rsidP="00CA5B04">
            <w:pPr>
              <w:ind w:firstLine="360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88</w:t>
            </w:r>
          </w:p>
        </w:tc>
      </w:tr>
      <w:tr w:rsidR="006A61C7" w:rsidRPr="00CA5B04" w:rsidTr="00CA5B04">
        <w:trPr>
          <w:trHeight w:val="624"/>
        </w:trPr>
        <w:tc>
          <w:tcPr>
            <w:tcW w:w="1668" w:type="dxa"/>
          </w:tcPr>
          <w:p w:rsidR="006A61C7" w:rsidRPr="00CA5B04" w:rsidRDefault="008148ED">
            <w:pPr>
              <w:ind w:firstLine="360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FRS2</w:t>
            </w:r>
          </w:p>
        </w:tc>
        <w:tc>
          <w:tcPr>
            <w:tcW w:w="2835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F: 5' CCTCTGCCTCCGACGCT 3'</w:t>
            </w:r>
          </w:p>
        </w:tc>
        <w:tc>
          <w:tcPr>
            <w:tcW w:w="2976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R:5' CACGGGTTCCTCCACTACAT 3'</w:t>
            </w:r>
          </w:p>
        </w:tc>
        <w:tc>
          <w:tcPr>
            <w:tcW w:w="1049" w:type="dxa"/>
          </w:tcPr>
          <w:p w:rsidR="006A61C7" w:rsidRPr="00CA5B04" w:rsidRDefault="008148ED" w:rsidP="00CA5B04">
            <w:pPr>
              <w:ind w:firstLine="360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175</w:t>
            </w:r>
          </w:p>
        </w:tc>
      </w:tr>
      <w:tr w:rsidR="006A61C7" w:rsidRPr="00CA5B04" w:rsidTr="00CA5B04">
        <w:trPr>
          <w:trHeight w:val="624"/>
        </w:trPr>
        <w:tc>
          <w:tcPr>
            <w:tcW w:w="1668" w:type="dxa"/>
          </w:tcPr>
          <w:p w:rsidR="006A61C7" w:rsidRPr="00CA5B04" w:rsidRDefault="008148ED">
            <w:pPr>
              <w:ind w:firstLine="360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EGR3</w:t>
            </w:r>
          </w:p>
        </w:tc>
        <w:tc>
          <w:tcPr>
            <w:tcW w:w="2835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F: 5' GCACTCAGCACGCAGACCT 3'</w:t>
            </w:r>
          </w:p>
        </w:tc>
        <w:tc>
          <w:tcPr>
            <w:tcW w:w="2976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color w:val="000000" w:themeColor="text1"/>
                <w:sz w:val="15"/>
                <w:szCs w:val="24"/>
              </w:rPr>
              <w:t>R: 5' TCGGGAATCATGGGGAAG 3'</w:t>
            </w:r>
          </w:p>
        </w:tc>
        <w:tc>
          <w:tcPr>
            <w:tcW w:w="1049" w:type="dxa"/>
          </w:tcPr>
          <w:p w:rsidR="006A61C7" w:rsidRPr="00CA5B04" w:rsidRDefault="008148ED" w:rsidP="00CA5B04">
            <w:pPr>
              <w:ind w:firstLine="360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224</w:t>
            </w:r>
          </w:p>
        </w:tc>
      </w:tr>
      <w:tr w:rsidR="006A61C7" w:rsidRPr="00CA5B04" w:rsidTr="00CA5B04">
        <w:trPr>
          <w:trHeight w:val="624"/>
        </w:trPr>
        <w:tc>
          <w:tcPr>
            <w:tcW w:w="1668" w:type="dxa"/>
          </w:tcPr>
          <w:p w:rsidR="006A61C7" w:rsidRPr="00CA5B04" w:rsidRDefault="008148ED">
            <w:pPr>
              <w:ind w:firstLine="360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GAPDH</w:t>
            </w:r>
            <w:bookmarkStart w:id="0" w:name="_GoBack"/>
            <w:bookmarkEnd w:id="0"/>
          </w:p>
        </w:tc>
        <w:tc>
          <w:tcPr>
            <w:tcW w:w="2835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 xml:space="preserve">F: 5' </w:t>
            </w: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TGTTTGTGATGGGCGTGAA 3'</w:t>
            </w:r>
          </w:p>
        </w:tc>
        <w:tc>
          <w:tcPr>
            <w:tcW w:w="2976" w:type="dxa"/>
          </w:tcPr>
          <w:p w:rsidR="006A61C7" w:rsidRPr="00CA5B04" w:rsidRDefault="008148ED">
            <w:pPr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R:5'</w:t>
            </w: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AGTCTTCTGGGTGGCAGTGAT</w:t>
            </w: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3'</w:t>
            </w:r>
          </w:p>
        </w:tc>
        <w:tc>
          <w:tcPr>
            <w:tcW w:w="1049" w:type="dxa"/>
          </w:tcPr>
          <w:p w:rsidR="006A61C7" w:rsidRPr="00CA5B04" w:rsidRDefault="008148ED" w:rsidP="00CA5B04">
            <w:pPr>
              <w:ind w:firstLine="360"/>
              <w:jc w:val="center"/>
              <w:rPr>
                <w:rFonts w:ascii="Times New Roman" w:hAnsi="Times New Roman" w:cs="Times New Roman"/>
                <w:sz w:val="15"/>
                <w:szCs w:val="24"/>
              </w:rPr>
            </w:pPr>
            <w:r w:rsidRPr="00CA5B04">
              <w:rPr>
                <w:rFonts w:ascii="Times New Roman" w:hAnsi="Times New Roman" w:cs="Times New Roman"/>
                <w:sz w:val="15"/>
                <w:szCs w:val="24"/>
              </w:rPr>
              <w:t>173</w:t>
            </w:r>
          </w:p>
        </w:tc>
      </w:tr>
    </w:tbl>
    <w:p w:rsidR="006A61C7" w:rsidRDefault="006A61C7"/>
    <w:sectPr w:rsidR="006A61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48ED" w:rsidRDefault="008148ED" w:rsidP="00CA5B04">
      <w:r>
        <w:separator/>
      </w:r>
    </w:p>
  </w:endnote>
  <w:endnote w:type="continuationSeparator" w:id="0">
    <w:p w:rsidR="008148ED" w:rsidRDefault="008148ED" w:rsidP="00CA5B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48ED" w:rsidRDefault="008148ED" w:rsidP="00CA5B04">
      <w:r>
        <w:separator/>
      </w:r>
    </w:p>
  </w:footnote>
  <w:footnote w:type="continuationSeparator" w:id="0">
    <w:p w:rsidR="008148ED" w:rsidRDefault="008148ED" w:rsidP="00CA5B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11D5497C"/>
    <w:rsid w:val="006A61C7"/>
    <w:rsid w:val="008148ED"/>
    <w:rsid w:val="00C6058B"/>
    <w:rsid w:val="00CA5B04"/>
    <w:rsid w:val="11D54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8D52BF6"/>
  <w15:docId w15:val="{B8A62F87-2FAC-4207-91D7-7EA7BA19B2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ajorHAnsi" w:eastAsiaTheme="minorEastAsia" w:hAnsiTheme="maj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hAnsiTheme="minorHAns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CA5B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A5B04"/>
    <w:rPr>
      <w:rFonts w:asciiTheme="minorHAnsi" w:hAnsiTheme="minorHAnsi"/>
      <w:kern w:val="2"/>
      <w:sz w:val="18"/>
      <w:szCs w:val="18"/>
    </w:rPr>
  </w:style>
  <w:style w:type="paragraph" w:styleId="a6">
    <w:name w:val="footer"/>
    <w:basedOn w:val="a"/>
    <w:link w:val="a7"/>
    <w:rsid w:val="00CA5B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A5B04"/>
    <w:rPr>
      <w:rFonts w:asciiTheme="minorHAnsi" w:hAnsiTheme="minorHAns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延茹</dc:creator>
  <cp:lastModifiedBy>王 延茹</cp:lastModifiedBy>
  <cp:revision>2</cp:revision>
  <dcterms:created xsi:type="dcterms:W3CDTF">2019-09-22T03:21:00Z</dcterms:created>
  <dcterms:modified xsi:type="dcterms:W3CDTF">2019-09-22T0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